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11CBD" w14:textId="77777777" w:rsidR="003711A3" w:rsidRPr="009276C7" w:rsidRDefault="003711A3" w:rsidP="003711A3">
      <w:pPr>
        <w:ind w:leftChars="-473" w:left="-992" w:rightChars="-364" w:right="-764" w:hanging="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253CA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2</w:t>
      </w:r>
      <w:r w:rsidRPr="00253CA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 w:rsidRPr="00E7362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Enrichment analysis results for the </w:t>
      </w:r>
      <w:r w:rsidRPr="009276C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data-independent acquisition (DIA)-based quantitative proteomic analysi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E7362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of </w:t>
      </w:r>
      <w:r w:rsidRPr="00E7362D">
        <w:rPr>
          <w:rFonts w:ascii="Times New Roman" w:hAnsi="Times New Roman" w:cs="Times New Roman"/>
          <w:b/>
          <w:sz w:val="24"/>
          <w:szCs w:val="24"/>
        </w:rPr>
        <w:t>SPSB1-knockdown and control</w:t>
      </w:r>
      <w:r>
        <w:rPr>
          <w:rFonts w:ascii="Times New Roman" w:hAnsi="Times New Roman" w:cs="Times New Roman"/>
          <w:b/>
          <w:sz w:val="24"/>
          <w:szCs w:val="24"/>
        </w:rPr>
        <w:t xml:space="preserve"> aortic</w:t>
      </w:r>
      <w:r w:rsidRPr="00E7362D">
        <w:rPr>
          <w:rFonts w:ascii="Times New Roman" w:hAnsi="Times New Roman" w:cs="Times New Roman"/>
          <w:b/>
          <w:sz w:val="24"/>
          <w:szCs w:val="24"/>
        </w:rPr>
        <w:t xml:space="preserve"> SMC</w:t>
      </w:r>
      <w:r w:rsidRPr="00E7362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</w:p>
    <w:tbl>
      <w:tblPr>
        <w:tblW w:w="1029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60"/>
        <w:gridCol w:w="3123"/>
        <w:gridCol w:w="1243"/>
        <w:gridCol w:w="1701"/>
        <w:gridCol w:w="1389"/>
        <w:gridCol w:w="1281"/>
      </w:tblGrid>
      <w:tr w:rsidR="003711A3" w:rsidRPr="009276C7" w14:paraId="26BFED6C" w14:textId="77777777" w:rsidTr="00157FE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839C8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D6D3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2F235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282F7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 ratio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721EA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6C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  <w:r w:rsidRPr="009276C7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</w:rPr>
              <w:t>p</w:t>
            </w:r>
            <w:r w:rsidRPr="009276C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CBBDE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Q value</w:t>
            </w:r>
          </w:p>
        </w:tc>
      </w:tr>
      <w:tr w:rsidR="003711A3" w:rsidRPr="009276C7" w14:paraId="1125C093" w14:textId="77777777" w:rsidTr="00157FE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FD6F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O analysi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63D1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104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8AD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61C6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9A758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11A3" w:rsidRPr="009276C7" w14:paraId="09329F0E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869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899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473C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e bind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ABA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095E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/4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38BC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E-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591D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E-23</w:t>
            </w:r>
          </w:p>
        </w:tc>
      </w:tr>
      <w:tr w:rsidR="003711A3" w:rsidRPr="009276C7" w14:paraId="70D63359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96AD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80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6CB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homodimerization activ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E0A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2C8C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/8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C935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9C1A1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2E-26</w:t>
            </w:r>
          </w:p>
        </w:tc>
      </w:tr>
      <w:tr w:rsidR="003711A3" w:rsidRPr="009276C7" w14:paraId="7399A489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D2D1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296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94F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 bind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E7C1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ACA49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/3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FCC9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4938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E-29</w:t>
            </w:r>
          </w:p>
        </w:tc>
      </w:tr>
      <w:tr w:rsidR="003711A3" w:rsidRPr="009276C7" w14:paraId="19BF889A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142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72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377AD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bind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3167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CAC9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/356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63C7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E-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08C35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E-56</w:t>
            </w:r>
          </w:p>
        </w:tc>
      </w:tr>
      <w:tr w:rsidR="003711A3" w:rsidRPr="009276C7" w14:paraId="432FCE2A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4107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80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958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entical protein bind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BB8F9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4285C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/19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2D95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E-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9700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0E-83</w:t>
            </w:r>
          </w:p>
        </w:tc>
      </w:tr>
      <w:tr w:rsidR="003711A3" w:rsidRPr="009276C7" w14:paraId="05EF6C36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0225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63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F39A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0A39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1E27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/149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B71CB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9585C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74</w:t>
            </w:r>
          </w:p>
        </w:tc>
      </w:tr>
      <w:tr w:rsidR="003711A3" w:rsidRPr="009276C7" w14:paraId="019322F0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6FC3A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65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2826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pla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DC9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9B1AA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/85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C4CA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E-1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740F1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E-99</w:t>
            </w:r>
          </w:p>
        </w:tc>
      </w:tr>
      <w:tr w:rsidR="003711A3" w:rsidRPr="009276C7" w14:paraId="68BF6B8C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0C4F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3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F23D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F4B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125DC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/1215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6308D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E-1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83F1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6E-127</w:t>
            </w:r>
          </w:p>
        </w:tc>
      </w:tr>
      <w:tr w:rsidR="003711A3" w:rsidRPr="009276C7" w14:paraId="6D1E9E5D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DC024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006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D63B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exosom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7545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A97C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/21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B017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E-2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2831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200</w:t>
            </w:r>
          </w:p>
        </w:tc>
      </w:tr>
      <w:tr w:rsidR="003711A3" w:rsidRPr="009276C7" w14:paraId="2388138E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495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29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D297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B1BC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730E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/97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C05E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E-2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BFA5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216</w:t>
            </w:r>
          </w:p>
        </w:tc>
      </w:tr>
      <w:tr w:rsidR="003711A3" w:rsidRPr="009276C7" w14:paraId="37D74670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F6BE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07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0ADCB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viral genome replic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054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9DE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/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B7F9A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6E-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1FFF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19</w:t>
            </w:r>
          </w:p>
        </w:tc>
      </w:tr>
      <w:tr w:rsidR="003711A3" w:rsidRPr="009276C7" w14:paraId="11FE6D8F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177E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94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30B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transcription by RNA polymerase 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8A9B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2917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/13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C5B4E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943C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23</w:t>
            </w:r>
          </w:p>
        </w:tc>
      </w:tr>
      <w:tr w:rsidR="003711A3" w:rsidRPr="009276C7" w14:paraId="52540F58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BD6C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47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CB19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migr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696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8C47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/2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31B2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E-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5274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25</w:t>
            </w:r>
          </w:p>
        </w:tc>
      </w:tr>
      <w:tr w:rsidR="003711A3" w:rsidRPr="009276C7" w14:paraId="6D163E1F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8FB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08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E4248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nate immune respon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9AFF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167C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/9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F5176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E-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50178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4E-28</w:t>
            </w:r>
          </w:p>
        </w:tc>
      </w:tr>
      <w:tr w:rsidR="003711A3" w:rsidRPr="009276C7" w14:paraId="732C7753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A09D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60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A01E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ense response to vir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8F25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35A9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/4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8F94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EBEC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E-29</w:t>
            </w:r>
          </w:p>
        </w:tc>
      </w:tr>
      <w:tr w:rsidR="003711A3" w:rsidRPr="009276C7" w14:paraId="0DB80391" w14:textId="77777777" w:rsidTr="00157FEE">
        <w:trPr>
          <w:trHeight w:val="280"/>
        </w:trPr>
        <w:tc>
          <w:tcPr>
            <w:tcW w:w="4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AD0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KEGG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D0F6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C3FCB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7FABB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AA34F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11A3" w:rsidRPr="009276C7" w14:paraId="40C17353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7A8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CD34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A2705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D0A5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/1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C1E03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2B49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8E-05</w:t>
            </w:r>
          </w:p>
        </w:tc>
      </w:tr>
      <w:tr w:rsidR="003711A3" w:rsidRPr="009276C7" w14:paraId="42760CE0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20EE4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5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23591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D55E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3AE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/4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2D1BB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3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E6C6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04</w:t>
            </w:r>
          </w:p>
        </w:tc>
      </w:tr>
      <w:tr w:rsidR="003711A3" w:rsidRPr="009276C7" w14:paraId="339772A4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CA2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82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759C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B3CB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keleton in muscle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4F95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/3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E2FF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F847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04</w:t>
            </w:r>
          </w:p>
        </w:tc>
      </w:tr>
      <w:tr w:rsidR="003711A3" w:rsidRPr="009276C7" w14:paraId="31F3FE9B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5D5EB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7821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691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C4A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/1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66AD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E-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BCF0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E-04</w:t>
            </w:r>
          </w:p>
        </w:tc>
      </w:tr>
      <w:tr w:rsidR="003711A3" w:rsidRPr="009276C7" w14:paraId="66305091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5BB8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92C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127E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B2278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1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465B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61F6C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E-03</w:t>
            </w:r>
          </w:p>
        </w:tc>
      </w:tr>
      <w:tr w:rsidR="003711A3" w:rsidRPr="009276C7" w14:paraId="3DD33964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FBED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123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203C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5C2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8959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1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050E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CF3D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5E-03</w:t>
            </w:r>
          </w:p>
        </w:tc>
      </w:tr>
      <w:tr w:rsidR="003711A3" w:rsidRPr="009276C7" w14:paraId="75DEB129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902F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59A1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84762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68E6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/3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016B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32C0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02</w:t>
            </w:r>
          </w:p>
        </w:tc>
      </w:tr>
      <w:tr w:rsidR="003711A3" w:rsidRPr="009276C7" w14:paraId="3096F23B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61AF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28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37713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C0186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418E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/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B031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4E-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205D8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E-02</w:t>
            </w:r>
          </w:p>
        </w:tc>
      </w:tr>
      <w:tr w:rsidR="003711A3" w:rsidRPr="009276C7" w14:paraId="71D74591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9535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C894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2A3B1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rocy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938B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2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F17F6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F163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9E-02</w:t>
            </w:r>
          </w:p>
        </w:tc>
      </w:tr>
      <w:tr w:rsidR="003711A3" w:rsidRPr="009276C7" w14:paraId="063550FB" w14:textId="77777777" w:rsidTr="00157FE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4CD6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11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7C5E5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FE337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CACF0" w14:textId="77777777" w:rsidR="003711A3" w:rsidRPr="009276C7" w:rsidRDefault="003711A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/2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36C0D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0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4E1C0" w14:textId="77777777" w:rsidR="003711A3" w:rsidRPr="009276C7" w:rsidRDefault="003711A3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6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E-02</w:t>
            </w:r>
          </w:p>
        </w:tc>
      </w:tr>
    </w:tbl>
    <w:p w14:paraId="46705293" w14:textId="77777777" w:rsidR="003711A3" w:rsidRDefault="003711A3" w:rsidP="003711A3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5E1C9D61" w14:textId="77777777" w:rsidR="003711A3" w:rsidRDefault="003711A3" w:rsidP="003711A3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0ACE7320" w14:textId="77777777" w:rsidR="003711A3" w:rsidRDefault="003711A3" w:rsidP="003711A3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2D2340C8" w14:textId="77777777" w:rsidR="003711A3" w:rsidRDefault="003711A3" w:rsidP="003711A3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3C790E4D" w14:textId="77777777" w:rsidR="003711A3" w:rsidRDefault="003711A3" w:rsidP="003711A3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0B266B0E" w14:textId="77777777" w:rsidR="003711A3" w:rsidRDefault="003711A3" w:rsidP="003711A3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5BE5ABB6" w14:textId="77777777" w:rsidR="003711A3" w:rsidRDefault="003711A3" w:rsidP="003711A3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14F944BB" w14:textId="77777777" w:rsidR="003711A3" w:rsidRDefault="003711A3" w:rsidP="003711A3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3BCED297" w14:textId="77777777" w:rsidR="00245F2B" w:rsidRDefault="00245F2B">
      <w:pPr>
        <w:rPr>
          <w:rFonts w:hint="eastAsia"/>
        </w:rPr>
      </w:pPr>
    </w:p>
    <w:sectPr w:rsidR="00245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98C9E" w14:textId="77777777" w:rsidR="003B1A34" w:rsidRDefault="003B1A34" w:rsidP="003711A3">
      <w:pPr>
        <w:rPr>
          <w:rFonts w:hint="eastAsia"/>
        </w:rPr>
      </w:pPr>
      <w:r>
        <w:separator/>
      </w:r>
    </w:p>
  </w:endnote>
  <w:endnote w:type="continuationSeparator" w:id="0">
    <w:p w14:paraId="221399F4" w14:textId="77777777" w:rsidR="003B1A34" w:rsidRDefault="003B1A34" w:rsidP="003711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96AA3" w14:textId="77777777" w:rsidR="003B1A34" w:rsidRDefault="003B1A34" w:rsidP="003711A3">
      <w:pPr>
        <w:rPr>
          <w:rFonts w:hint="eastAsia"/>
        </w:rPr>
      </w:pPr>
      <w:r>
        <w:separator/>
      </w:r>
    </w:p>
  </w:footnote>
  <w:footnote w:type="continuationSeparator" w:id="0">
    <w:p w14:paraId="05595CD4" w14:textId="77777777" w:rsidR="003B1A34" w:rsidRDefault="003B1A34" w:rsidP="003711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E06"/>
    <w:rsid w:val="00245F2B"/>
    <w:rsid w:val="003711A3"/>
    <w:rsid w:val="003B1A34"/>
    <w:rsid w:val="006030DF"/>
    <w:rsid w:val="00710E06"/>
    <w:rsid w:val="0080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F2885F-2012-420F-BB26-96AAE6F05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1A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10E0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0E0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0E0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0E0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0E0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0E0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0E0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0E0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0E0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0E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0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0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0E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0E0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0E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0E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0E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0E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0E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10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0E0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10E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0E0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10E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0E0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10E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0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10E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0E0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11A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711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11A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711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25:00Z</dcterms:created>
  <dcterms:modified xsi:type="dcterms:W3CDTF">2025-07-15T03:25:00Z</dcterms:modified>
</cp:coreProperties>
</file>